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97B" w:rsidRPr="00290F6E" w:rsidRDefault="006D297B" w:rsidP="006D297B">
      <w:pPr>
        <w:pStyle w:val="1"/>
        <w:spacing w:line="240" w:lineRule="auto"/>
        <w:ind w:left="0"/>
        <w:jc w:val="center"/>
        <w:rPr>
          <w:rFonts w:ascii="Times New Roman" w:hAnsi="Times New Roman"/>
          <w:kern w:val="2"/>
          <w:sz w:val="24"/>
          <w:szCs w:val="24"/>
        </w:rPr>
      </w:pPr>
      <w:r w:rsidRPr="006D297B">
        <w:rPr>
          <w:rFonts w:ascii="Times New Roman" w:hAnsi="Times New Roman"/>
          <w:b/>
          <w:kern w:val="2"/>
          <w:sz w:val="24"/>
          <w:szCs w:val="24"/>
        </w:rPr>
        <w:t xml:space="preserve">Supplementary </w:t>
      </w:r>
      <w:r w:rsidRPr="00B951C7">
        <w:rPr>
          <w:rFonts w:ascii="Times New Roman" w:hAnsi="Times New Roman"/>
          <w:b/>
          <w:kern w:val="2"/>
          <w:sz w:val="24"/>
          <w:szCs w:val="24"/>
        </w:rPr>
        <w:t>Table S</w:t>
      </w:r>
      <w:r>
        <w:rPr>
          <w:rFonts w:ascii="Times New Roman" w:hAnsi="Times New Roman"/>
          <w:b/>
          <w:kern w:val="2"/>
          <w:sz w:val="24"/>
          <w:szCs w:val="24"/>
        </w:rPr>
        <w:t>1</w:t>
      </w:r>
      <w:r w:rsidRPr="00B951C7">
        <w:rPr>
          <w:rFonts w:ascii="Times New Roman" w:hAnsi="Times New Roman"/>
          <w:b/>
          <w:kern w:val="2"/>
          <w:sz w:val="24"/>
          <w:szCs w:val="24"/>
        </w:rPr>
        <w:t xml:space="preserve">. </w:t>
      </w:r>
      <w:r w:rsidRPr="00290F6E">
        <w:rPr>
          <w:rFonts w:ascii="Times New Roman" w:hAnsi="Times New Roman"/>
          <w:kern w:val="2"/>
          <w:sz w:val="24"/>
          <w:szCs w:val="24"/>
        </w:rPr>
        <w:t>Primers used for 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119"/>
        <w:gridCol w:w="2909"/>
      </w:tblGrid>
      <w:tr w:rsidR="006D297B" w:rsidRPr="00B951C7" w:rsidTr="00363A2D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rimers for qRT-PCR</w:t>
            </w:r>
          </w:p>
        </w:tc>
        <w:tc>
          <w:tcPr>
            <w:tcW w:w="2909" w:type="dxa"/>
            <w:tcBorders>
              <w:top w:val="single" w:sz="12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297B" w:rsidRPr="00B951C7" w:rsidTr="00363A2D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orward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51C7">
                <w:rPr>
                  <w:rFonts w:ascii="Times New Roman" w:hAnsi="Times New Roman" w:cs="Times New Roman"/>
                  <w:color w:val="000000"/>
                  <w:kern w:val="0"/>
                  <w:sz w:val="15"/>
                  <w:szCs w:val="15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951C7">
                <w:rPr>
                  <w:rFonts w:ascii="Times New Roman" w:hAnsi="Times New Roman" w:cs="Times New Roman"/>
                  <w:color w:val="000000"/>
                  <w:kern w:val="0"/>
                  <w:sz w:val="15"/>
                  <w:szCs w:val="15"/>
                </w:rPr>
                <w:t>-3’</w:t>
              </w:r>
            </w:smartTag>
            <w:r w:rsidRPr="00B951C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909" w:type="dxa"/>
            <w:tcBorders>
              <w:top w:val="single" w:sz="8" w:space="0" w:color="auto"/>
              <w:bottom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evers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51C7">
                <w:rPr>
                  <w:rFonts w:ascii="Times New Roman" w:hAnsi="Times New Roman" w:cs="Times New Roman"/>
                  <w:color w:val="000000"/>
                  <w:kern w:val="0"/>
                  <w:sz w:val="15"/>
                  <w:szCs w:val="15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951C7">
                <w:rPr>
                  <w:rFonts w:ascii="Times New Roman" w:hAnsi="Times New Roman" w:cs="Times New Roman"/>
                  <w:color w:val="000000"/>
                  <w:kern w:val="0"/>
                  <w:sz w:val="15"/>
                  <w:szCs w:val="15"/>
                </w:rPr>
                <w:t>-3’</w:t>
              </w:r>
            </w:smartTag>
            <w:r w:rsidRPr="00B951C7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6D297B" w:rsidRPr="00B951C7" w:rsidTr="00363A2D">
        <w:tc>
          <w:tcPr>
            <w:tcW w:w="2268" w:type="dxa"/>
            <w:tcBorders>
              <w:top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i/>
                <w:sz w:val="15"/>
                <w:szCs w:val="15"/>
              </w:rPr>
              <w:t>SlGRAS40</w:t>
            </w:r>
            <w:r w:rsidR="003258F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3258FA" w:rsidRPr="003258FA">
              <w:rPr>
                <w:rFonts w:ascii="Times New Roman" w:hAnsi="Times New Roman" w:cs="Times New Roman"/>
                <w:sz w:val="15"/>
                <w:szCs w:val="15"/>
              </w:rPr>
              <w:t>(Solyc08g078800)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eastAsia="bitstream vera sans mono" w:hAnsi="Times New Roman" w:cs="Times New Roman"/>
                <w:color w:val="000000"/>
                <w:kern w:val="0"/>
                <w:sz w:val="15"/>
                <w:szCs w:val="15"/>
                <w:shd w:val="clear" w:color="auto" w:fill="FFFFFF"/>
              </w:rPr>
              <w:t>TTGGAGGAGCTCTATTGCCT</w:t>
            </w:r>
          </w:p>
        </w:tc>
        <w:tc>
          <w:tcPr>
            <w:tcW w:w="2909" w:type="dxa"/>
            <w:tcBorders>
              <w:top w:val="single" w:sz="8" w:space="0" w:color="auto"/>
            </w:tcBorders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951C7">
              <w:rPr>
                <w:rFonts w:ascii="Times New Roman" w:hAnsi="Times New Roman" w:cs="Times New Roman"/>
                <w:sz w:val="15"/>
                <w:szCs w:val="15"/>
              </w:rPr>
              <w:t>CTTTGGCTGAAACTGGTGA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IAA</w:t>
            </w:r>
            <w:r w:rsidRPr="00B951C7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3</w:t>
            </w:r>
            <w:r w:rsidR="00AC633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AC6333" w:rsidRPr="00AC633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9g06585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CAGGAATGTATTTAAAAGTTA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CCTTCTCTTTCTGAATACAC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IAA4</w:t>
            </w:r>
            <w:r w:rsidR="00AC633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AC6333" w:rsidRPr="00AC633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6g05384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CAAGAGGGCTTTGCCTGA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TGTCTTGGCAACAGGTGG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IAA7</w:t>
            </w:r>
            <w:r w:rsidR="00CF4794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CF4794" w:rsidRPr="00CF4794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6g05383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CTCAACCTCCATCATAATGATAATATTC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CCCCACCACTTGAGCCTT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IAA</w:t>
            </w:r>
            <w:r w:rsidRPr="00B951C7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8</w:t>
            </w:r>
            <w:r w:rsidR="00C23A7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C23A7F" w:rsidRPr="00C23A7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3g12039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TGCCTAACAATCTGTAATT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GTTCTTGGAGCTAATCCTAT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IAA9</w:t>
            </w:r>
            <w:r w:rsidR="00C23A7F" w:rsidRPr="00C23A7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 xml:space="preserve"> (Solyc04g07685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CCCTTGCACCCTTCCA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GCGTCTGAAAATCCTCGTT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RF5</w:t>
            </w:r>
            <w:r w:rsidR="0052733C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52733C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4g08124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TTAGTTCTGAGTTGTGG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GTATCTGTGAAGTTGC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RF6</w:t>
            </w:r>
            <w:r w:rsidR="0052733C" w:rsidRPr="00D91AFD">
              <w:rPr>
                <w:rFonts w:ascii="Times New Roman" w:eastAsia="微软雅黑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2733C" w:rsidRPr="00D91AFD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(Solyc07g04346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GTTCAACGGGTTCTCAA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TCAGGGAAGTGGATGCT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RF7</w:t>
            </w:r>
            <w:r w:rsidR="0052733C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 xml:space="preserve"> (Solyc07g04226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39"/>
            <w:bookmarkStart w:id="1" w:name="OLE_LINK40"/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CAAGTTATCCTAATCTTCCTTCC</w:t>
            </w:r>
            <w:bookmarkEnd w:id="0"/>
            <w:bookmarkEnd w:id="1"/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TAAAGCCTCCTGGTCATATT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RF8</w:t>
            </w:r>
            <w:r w:rsidR="0052733C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 xml:space="preserve"> (Solyc02g03753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GCTCAAACCCAAATGCTGT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GTAAGTGTGTTGGTGAGCC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PIN1</w:t>
            </w:r>
            <w:r w:rsidR="0052733C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52733C" w:rsidRPr="0052733C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3g11874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CTGCAGGCTGGTCTAGATT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ACAATGGCAACAAAGCAC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PIN3</w:t>
            </w:r>
            <w:r w:rsidR="004D6C0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4D6C0F" w:rsidRPr="004D6C0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4g00769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TCAAAATCAATTTAGCGTGTCA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CAAAATCCCTCTTGTTTC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PIN5</w:t>
            </w:r>
            <w:r w:rsidR="004D6C0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4D6C0F" w:rsidRPr="004D6C0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1g06841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CATTGAGCTGGCATTTTG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CCACTACCAGCCTTTGAC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PIN6</w:t>
            </w:r>
            <w:r w:rsidR="004D6C0F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4D6C0F" w:rsidRPr="004D6C0F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6g05973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GATGGCAGCAATAGGGAT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CGAAGACAAATGGAACGA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TIR1A</w:t>
            </w:r>
            <w:r w:rsidR="001851F4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851F4" w:rsidRPr="001851F4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9g07452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GTGATAGCGATCTGGGACT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TCGAGCTTTGCAGCATTA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TIR1B</w:t>
            </w:r>
            <w:r w:rsidR="0011566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115663" w:rsidRPr="0011566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6g00878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GCTCTGTTGGCTATTGCTGC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ATTGCTATATGGAGTCGA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FB4</w:t>
            </w:r>
            <w:r w:rsidR="00974211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974211" w:rsidRPr="00974211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4g07498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ACGGTCACTGATGAACCAGA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GCAGGCAGATATTCAGGA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AFB6</w:t>
            </w:r>
            <w:r w:rsidR="00775ED3" w:rsidRPr="00775ED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 xml:space="preserve"> (Solyc02g07919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AATCAATGCGGTGTCTTT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6C3EA3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GTCATCGCTGTGCTCATCT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>SlGH3</w:t>
            </w:r>
            <w:r w:rsidR="000D3C02"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0D3C02" w:rsidRPr="000D3C02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(Solyc07g053030)</w:t>
            </w:r>
          </w:p>
        </w:tc>
        <w:tc>
          <w:tcPr>
            <w:tcW w:w="311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GTGACATAGTCCCAGTAACAATAACATCG</w:t>
            </w:r>
          </w:p>
        </w:tc>
        <w:tc>
          <w:tcPr>
            <w:tcW w:w="2909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TTGAAATGGAATGTAGTAAAGAGTCATGGAAAG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lGPS</w:t>
            </w:r>
            <w:r w:rsidR="006E4A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6E4AF2" w:rsidRPr="006E4AF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Solyc08g023470)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GCAGAAAACATATTACAAGA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AAGAACATCATCTATTAAT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lCPS</w:t>
            </w:r>
            <w:r w:rsidR="006E4A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="006E4AF2" w:rsidRPr="006E4AF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Solyc06g084240)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CCTAGAGCTAGCGAAAT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GCCTAAATAGTACGTAAC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lKS</w:t>
            </w:r>
            <w:r w:rsidR="006E4AF2" w:rsidRPr="006E4AF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olyc07g066670)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TTTCTTTGATGTAGGAGGTT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TTGCCACTTAGATGCTTT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KO</w:t>
            </w:r>
            <w:r w:rsidR="005E1105" w:rsidRPr="005E1105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5E1105" w:rsidRPr="005E1105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4g083160</w:t>
            </w:r>
            <w:r w:rsidR="005E1105" w:rsidRPr="005E1105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CCACGAAGACACGCAGGTA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GTTCAGGCTTCCACTCT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KAO</w:t>
            </w:r>
            <w:r w:rsidR="005E1105" w:rsidRPr="005E1105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5E1105" w:rsidRPr="005E1105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1g080900</w:t>
            </w:r>
            <w:r w:rsidR="005E1105" w:rsidRPr="005E1105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TCAAATCCAACAATCCT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AAACCTTCCTGCAACC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0ox1</w:t>
            </w:r>
            <w:r w:rsidR="00B150D7" w:rsidRPr="00B150D7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B150D7" w:rsidRPr="00B150D7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3g006880</w:t>
            </w:r>
            <w:r w:rsidR="00B150D7" w:rsidRPr="00B150D7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CATTTCTAATGCTCATCGT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AGATGATTCTTTCTTAGC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0ox2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63A2D" w:rsidRPr="00363A2D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6g035530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CCATATTCTACCCTACAA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TCGCATTACAATACTCTT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0ox3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63A2D" w:rsidRPr="00363A2D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11g072310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CAAATTATGCTAGTGTTA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TATGAGATTTGTGTCAAC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0ox4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63A2D" w:rsidRPr="00363A2D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1g093980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GATAAATGGCACTCTATT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CTTCCTTGTTCTTCTACAG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3ox1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63A2D" w:rsidRPr="00363A2D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6g066820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ATTAGTAGTTAATATAGGTGA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TAAGCTACAGAAAGTCGAT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3ox2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63A2D" w:rsidRPr="00363A2D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3g119910</w:t>
            </w:r>
            <w:r w:rsidR="00363A2D" w:rsidRPr="00363A2D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ATAAATTTGTCATGGATA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TTCCATATGGTTAAGTAAT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ox1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0541C" w:rsidRPr="0030541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5g053340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ATGTAAGATATTAGAATTGA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ATCCGTAGTAGAGAATCAG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ox2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0541C" w:rsidRPr="0030541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7g056670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AAGATCCAATAACACTTC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TGATTTCACACTATTTG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ox3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0541C" w:rsidRPr="0030541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1g079200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CCCTTCTACTTTCAGCT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ATTGAATTGTCTTCTATCC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ox4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0541C" w:rsidRPr="0030541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7g061720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AAGGAAAAGACAGTTTA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TTCTCAAATAGGACCAA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2ox5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30541C" w:rsidRPr="0030541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7g061730</w:t>
            </w:r>
            <w:r w:rsidR="0030541C" w:rsidRPr="0030541C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ACTTACCAATAATCAACA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CATGGTTTACGACTTTA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AST1</w:t>
            </w:r>
            <w:r w:rsidR="00B74CC6" w:rsidRPr="00B74C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B74CC6" w:rsidRPr="00B74CC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02g089350</w:t>
            </w:r>
            <w:r w:rsidR="00B74CC6" w:rsidRPr="00B74C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CAACAGAGAAATAACCAAC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TACGATGTCTTTGAACACC</w:t>
            </w:r>
          </w:p>
        </w:tc>
      </w:tr>
      <w:tr w:rsidR="006D297B" w:rsidRPr="00B951C7" w:rsidTr="00363A2D">
        <w:tc>
          <w:tcPr>
            <w:tcW w:w="2268" w:type="dxa"/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DELLA</w:t>
            </w:r>
            <w:r w:rsidR="00B74CC6" w:rsidRPr="00B74C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（</w:t>
            </w:r>
            <w:r w:rsidR="00B74CC6" w:rsidRPr="00B74CC6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Solyc11g011260</w:t>
            </w:r>
            <w:r w:rsidR="00B74CC6" w:rsidRPr="00B74CC6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TGCGACTATACTTGATATAAG</w:t>
            </w:r>
          </w:p>
        </w:tc>
        <w:tc>
          <w:tcPr>
            <w:tcW w:w="2909" w:type="dxa"/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TTAATCTGTTTAATAGAGTTC</w:t>
            </w:r>
          </w:p>
        </w:tc>
      </w:tr>
      <w:tr w:rsidR="006D297B" w:rsidRPr="00B951C7" w:rsidTr="000E5716">
        <w:tc>
          <w:tcPr>
            <w:tcW w:w="2268" w:type="dxa"/>
            <w:tcBorders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lGID1</w:t>
            </w:r>
            <w:r w:rsidR="00E73F6F" w:rsidRPr="00E73F6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5"/>
                <w:szCs w:val="15"/>
              </w:rPr>
              <w:t>（</w:t>
            </w:r>
            <w:r w:rsidR="00E73F6F" w:rsidRPr="00E73F6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Solyc09g074270</w:t>
            </w:r>
            <w:r w:rsidR="00E73F6F" w:rsidRPr="00E73F6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  <w:tcBorders>
              <w:bottom w:val="nil"/>
            </w:tcBorders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TCTTGATACACCTCTCAGTACTA</w:t>
            </w:r>
          </w:p>
        </w:tc>
        <w:tc>
          <w:tcPr>
            <w:tcW w:w="2909" w:type="dxa"/>
            <w:tcBorders>
              <w:bottom w:val="nil"/>
            </w:tcBorders>
          </w:tcPr>
          <w:p w:rsidR="006D297B" w:rsidRPr="004A00B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A00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GCCTTACATATACTAACAAGAC</w:t>
            </w:r>
          </w:p>
        </w:tc>
      </w:tr>
      <w:tr w:rsidR="006D297B" w:rsidRPr="00B951C7" w:rsidTr="000E5716">
        <w:tc>
          <w:tcPr>
            <w:tcW w:w="2268" w:type="dxa"/>
            <w:tcBorders>
              <w:top w:val="nil"/>
              <w:bottom w:val="nil"/>
            </w:tcBorders>
          </w:tcPr>
          <w:p w:rsidR="006D297B" w:rsidRPr="003258FA" w:rsidRDefault="006D297B" w:rsidP="00636214">
            <w:pP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SlCycB1.1</w:t>
            </w:r>
            <w:r w:rsidR="003258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3258FA" w:rsidRPr="003258F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>(Solyc06g07361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TACTAGGAGGTCTGCT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TTAGTTACAAGAGGCTTCG</w:t>
            </w:r>
          </w:p>
        </w:tc>
      </w:tr>
      <w:tr w:rsidR="006D297B" w:rsidRPr="00B951C7" w:rsidTr="000E5716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CycD3.1</w:t>
            </w:r>
            <w:r w:rsidR="003258FA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3258FA" w:rsidRPr="003258F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2g09298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AGATTCCCAGCTCCAAAATCCT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ATTTCCGACATCTAAACTAGAC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EXP18</w:t>
            </w:r>
            <w:r w:rsidR="003258FA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3258FA" w:rsidRPr="003258F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6g07622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GGATAAGTATGAGCAGGAACTG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AAGTAGAGCTCCTTCTATCAC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Pec</w:t>
            </w:r>
            <w:r w:rsidR="003258FA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3258FA" w:rsidRPr="003258F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6g08358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GGAAGGATCATGGAGACAGTG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GAAGAGGACTTCGCAGCTAAG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>SlUBI</w:t>
            </w:r>
            <w:r w:rsidR="007B19D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7B19D9"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7g06413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0E4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GACTACAACATCCAGAAG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0E4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AACACAGCGAGCTTAACC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953DB2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CAT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12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094620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OLE_LINK1"/>
            <w:bookmarkStart w:id="3" w:name="OLE_LINK2"/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TCCTGTGGTCAGAAGGTCG</w:t>
            </w:r>
            <w:bookmarkEnd w:id="2"/>
            <w:bookmarkEnd w:id="3"/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AGTACAGTTTATAGCACAACGCG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953DB2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SOD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bookmarkStart w:id="4" w:name="OLE_LINK5"/>
            <w:bookmarkStart w:id="5" w:name="OLE_LINK6"/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01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067740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  <w:bookmarkEnd w:id="4"/>
            <w:bookmarkEnd w:id="5"/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6" w:name="OLE_LINK3"/>
            <w:bookmarkStart w:id="7" w:name="OLE_LINK4"/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ATTGGGGTTGAACCATT</w:t>
            </w:r>
            <w:bookmarkEnd w:id="6"/>
            <w:bookmarkEnd w:id="7"/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GGCACTGTAATCTGCAA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AA6A6D" w:rsidP="00AA6A6D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OD</w:t>
            </w:r>
            <w:r w:rsidR="00BD3896" w:rsidRPr="00F14989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5"/>
                <w:szCs w:val="15"/>
              </w:rPr>
              <w:t>（</w:t>
            </w:r>
            <w:r w:rsidR="00BD3896" w:rsidRPr="00F14989">
              <w:rPr>
                <w:rFonts w:ascii="Times New Roman" w:eastAsia="宋体" w:hAnsi="Times New Roman" w:cs="Times New Roman"/>
                <w:bCs/>
                <w:iCs/>
                <w:kern w:val="0"/>
                <w:sz w:val="15"/>
                <w:szCs w:val="15"/>
              </w:rPr>
              <w:t>Solyc11g018800</w:t>
            </w:r>
            <w:r w:rsidR="00BD3896" w:rsidRPr="00F14989"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5"/>
                <w:szCs w:val="15"/>
              </w:rPr>
              <w:t>）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AA6A6D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A6A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TTGCCCTAATGCTCTCACC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BD3896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89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TCACAACCCTGAACAAA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953DB2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GST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09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15"/>
                <w:szCs w:val="15"/>
              </w:rPr>
              <w:t>011590</w:t>
            </w:r>
            <w:r w:rsidRPr="007B19D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AGCCCATTTGTGAGTCT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953DB2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TGACCCCTTATCATCG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LOX</w:t>
            </w:r>
            <w:r w:rsidR="00FC5BF4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FC5BF4" w:rsidRPr="00FC5BF4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1g006560)</w:t>
            </w:r>
            <w:bookmarkStart w:id="8" w:name="_GoBack"/>
            <w:bookmarkEnd w:id="8"/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FC5BF4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C5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ATTTTCCCCTGGCAAGT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FC5BF4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C5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GTGCATTTGGATCTTCCT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APX</w:t>
            </w:r>
            <w:r w:rsidR="005A6593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5A6593" w:rsidRPr="005A6593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6g00516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1225AE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225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ATGATATTGTGACACTCTTCC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1225AE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225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CGATGAAACCACAAAAACA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P5CS</w:t>
            </w:r>
            <w:r w:rsidR="00E6294F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E6294F" w:rsidRPr="00E6294F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8g04317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E6294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294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TGTAGGTGTTGGTCGTC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E6294F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6294F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CCATCAAGCTCAGTTTGTG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ERF1</w:t>
            </w:r>
            <w:r w:rsidR="00B97CAB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B97CAB" w:rsidRPr="00B97CAB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3g09361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B97CA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7C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TTAGTATCGGATGGAC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B97CA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7CA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CGGAGAAACAGAAGTA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p90-1</w:t>
            </w:r>
            <w:r w:rsidR="00647484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647484" w:rsidRPr="00647484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12g01588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647484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474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CTTCTCTGTTGAAGGTCA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647484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4748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AACACACGGCGAACATA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GEM2</w:t>
            </w:r>
            <w:r w:rsidR="0069210C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69210C" w:rsidRPr="0069210C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9g08299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69210C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21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CACATTCCAGGACCAG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69210C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9210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TAATCCTCAACCCATCCTTC</w:t>
            </w:r>
          </w:p>
        </w:tc>
      </w:tr>
      <w:tr w:rsidR="00C23A7F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C23A7F" w:rsidRDefault="008D1E9C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953DB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l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ER5</w:t>
            </w:r>
            <w:r w:rsidR="008258A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8258A7" w:rsidRPr="008258A7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15"/>
                <w:szCs w:val="15"/>
              </w:rPr>
              <w:t>(Solyc01g095140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C23A7F" w:rsidRPr="00390E45" w:rsidRDefault="00126E4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26E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TGGTAAAGATTGGGACATTG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C23A7F" w:rsidRPr="00390E45" w:rsidRDefault="00126E4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26E4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CTTCTTGTTTGTCACCGTT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12g007230.1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TAGACTAGGCTTGCCT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TTTTACACCCTTTGGAG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3g095780.1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CTGCATCCGGCGGATG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CGATTTGCAGTTGCGAT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5g052050.1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TGTATCGCCGGAATT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CCGACGCTTAGAG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8g077530.2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AGTATTCCTCTACCTC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GGATTTCTCCGGCCTG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8g074620.1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CGATGATATCGATAGT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GTCAAAGGGGTCTTTA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4g025650.2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CAGAGGGAGCAGCCATAG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ATGTAATTCGCATCCCTT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4g071770.2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TAAAGGTGGCGAATCA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CTATACCCTGTATACA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1g005440.2.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ACTTGTAGTCAAGGAT</w:t>
            </w:r>
          </w:p>
        </w:tc>
        <w:tc>
          <w:tcPr>
            <w:tcW w:w="2909" w:type="dxa"/>
            <w:tcBorders>
              <w:top w:val="nil"/>
              <w:bottom w:val="nil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GCTGACGTTTGAGACC</w:t>
            </w:r>
          </w:p>
        </w:tc>
      </w:tr>
      <w:tr w:rsidR="006D297B" w:rsidRPr="00B951C7" w:rsidTr="00363A2D"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6D297B" w:rsidRPr="00B951C7" w:rsidRDefault="006D297B" w:rsidP="00636214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5"/>
                <w:szCs w:val="15"/>
              </w:rPr>
              <w:t>Solyc03g007410.2.1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TTCGACGATTCCGAA</w:t>
            </w:r>
          </w:p>
        </w:tc>
        <w:tc>
          <w:tcPr>
            <w:tcW w:w="2909" w:type="dxa"/>
            <w:tcBorders>
              <w:top w:val="nil"/>
              <w:bottom w:val="single" w:sz="12" w:space="0" w:color="auto"/>
            </w:tcBorders>
          </w:tcPr>
          <w:p w:rsidR="006D297B" w:rsidRPr="00B951C7" w:rsidRDefault="006D297B" w:rsidP="006362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951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ACCACTATTACCACC</w:t>
            </w:r>
          </w:p>
        </w:tc>
      </w:tr>
    </w:tbl>
    <w:p w:rsidR="006D297B" w:rsidRPr="004A00B7" w:rsidRDefault="006D297B" w:rsidP="006D297B">
      <w:pPr>
        <w:rPr>
          <w:rFonts w:ascii="Times New Roman" w:hAnsi="Times New Roman" w:cs="Times New Roman"/>
          <w:sz w:val="18"/>
          <w:szCs w:val="18"/>
        </w:rPr>
      </w:pPr>
    </w:p>
    <w:p w:rsidR="0099306C" w:rsidRDefault="0099306C"/>
    <w:sectPr w:rsidR="00993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5EA3" w:rsidRDefault="00C95EA3" w:rsidP="006D297B">
      <w:r>
        <w:separator/>
      </w:r>
    </w:p>
  </w:endnote>
  <w:endnote w:type="continuationSeparator" w:id="0">
    <w:p w:rsidR="00C95EA3" w:rsidRDefault="00C95EA3" w:rsidP="006D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itstream vera sans mono">
    <w:altName w:val="Courier New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5EA3" w:rsidRDefault="00C95EA3" w:rsidP="006D297B">
      <w:r>
        <w:separator/>
      </w:r>
    </w:p>
  </w:footnote>
  <w:footnote w:type="continuationSeparator" w:id="0">
    <w:p w:rsidR="00C95EA3" w:rsidRDefault="00C95EA3" w:rsidP="006D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C67"/>
    <w:rsid w:val="000D3C02"/>
    <w:rsid w:val="000E5716"/>
    <w:rsid w:val="00115663"/>
    <w:rsid w:val="001225AE"/>
    <w:rsid w:val="00126E4B"/>
    <w:rsid w:val="001851F4"/>
    <w:rsid w:val="002326D1"/>
    <w:rsid w:val="0030541C"/>
    <w:rsid w:val="003258FA"/>
    <w:rsid w:val="00363A2D"/>
    <w:rsid w:val="00395BEC"/>
    <w:rsid w:val="004D6C0F"/>
    <w:rsid w:val="0052733C"/>
    <w:rsid w:val="005A6593"/>
    <w:rsid w:val="005E1105"/>
    <w:rsid w:val="00640B92"/>
    <w:rsid w:val="00647484"/>
    <w:rsid w:val="0069210C"/>
    <w:rsid w:val="006D297B"/>
    <w:rsid w:val="006E4AF2"/>
    <w:rsid w:val="00775ED3"/>
    <w:rsid w:val="007B19D9"/>
    <w:rsid w:val="008258A7"/>
    <w:rsid w:val="008D1E9C"/>
    <w:rsid w:val="00953DB2"/>
    <w:rsid w:val="00974211"/>
    <w:rsid w:val="0099306C"/>
    <w:rsid w:val="009C7514"/>
    <w:rsid w:val="00A530BE"/>
    <w:rsid w:val="00AA1283"/>
    <w:rsid w:val="00AA6A6D"/>
    <w:rsid w:val="00AC6333"/>
    <w:rsid w:val="00B150D7"/>
    <w:rsid w:val="00B74CC6"/>
    <w:rsid w:val="00B97CAB"/>
    <w:rsid w:val="00BA1C67"/>
    <w:rsid w:val="00BD3896"/>
    <w:rsid w:val="00C23A7F"/>
    <w:rsid w:val="00C95EA3"/>
    <w:rsid w:val="00CF4794"/>
    <w:rsid w:val="00D91AFD"/>
    <w:rsid w:val="00E6294F"/>
    <w:rsid w:val="00E73F6F"/>
    <w:rsid w:val="00EE7B59"/>
    <w:rsid w:val="00F14989"/>
    <w:rsid w:val="00F6223A"/>
    <w:rsid w:val="00FC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E3DFDC-48AA-40D3-A2E7-9A22453F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97B"/>
    <w:rPr>
      <w:sz w:val="18"/>
      <w:szCs w:val="18"/>
    </w:rPr>
  </w:style>
  <w:style w:type="table" w:styleId="a7">
    <w:name w:val="Table Grid"/>
    <w:basedOn w:val="a1"/>
    <w:uiPriority w:val="39"/>
    <w:rsid w:val="006D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rsid w:val="006D297B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EAF388D-68BD-4075-ABAC-2C546B61633B}"/>
</file>

<file path=customXml/itemProps2.xml><?xml version="1.0" encoding="utf-8"?>
<ds:datastoreItem xmlns:ds="http://schemas.openxmlformats.org/officeDocument/2006/customXml" ds:itemID="{5CA1A701-9DA9-4785-9E28-CAFDF154E01D}"/>
</file>

<file path=customXml/itemProps3.xml><?xml version="1.0" encoding="utf-8"?>
<ds:datastoreItem xmlns:ds="http://schemas.openxmlformats.org/officeDocument/2006/customXml" ds:itemID="{71D89A57-1B47-45D4-92CE-997C3A2A7B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0</cp:revision>
  <dcterms:created xsi:type="dcterms:W3CDTF">2017-06-24T05:53:00Z</dcterms:created>
  <dcterms:modified xsi:type="dcterms:W3CDTF">2017-08-14T03:48:00Z</dcterms:modified>
</cp:coreProperties>
</file>